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C2EFA" w14:textId="1BF438C7" w:rsidR="00786196" w:rsidRDefault="00E72FEB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2DF9BCD0" wp14:editId="53150A26">
                <wp:simplePos x="0" y="0"/>
                <wp:positionH relativeFrom="margin">
                  <wp:posOffset>3093085</wp:posOffset>
                </wp:positionH>
                <wp:positionV relativeFrom="margin">
                  <wp:posOffset>-70485</wp:posOffset>
                </wp:positionV>
                <wp:extent cx="2773045" cy="2348865"/>
                <wp:effectExtent l="0" t="0" r="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3045" cy="2348865"/>
                          <a:chOff x="225350" y="-26002"/>
                          <a:chExt cx="2686351" cy="2176157"/>
                        </a:xfrm>
                      </wpg:grpSpPr>
                      <wps:wsp>
                        <wps:cNvPr id="13" name="Textfeld 14"/>
                        <wps:cNvSpPr txBox="1"/>
                        <wps:spPr>
                          <a:xfrm>
                            <a:off x="225350" y="-26002"/>
                            <a:ext cx="320586" cy="3984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829B17" w14:textId="3D15D1BB" w:rsidR="004D012A" w:rsidRDefault="00577BED" w:rsidP="004D012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351" y="47670"/>
                            <a:ext cx="2673350" cy="2102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2DF9BCD0" id="Group 17" o:spid="_x0000_s1026" style="position:absolute;margin-left:243.55pt;margin-top:-5.55pt;width:218.35pt;height:184.95pt;z-index:251689984;mso-position-horizontal-relative:margin;mso-position-vertical-relative:margin;mso-width-relative:margin;mso-height-relative:margin" coordorigin="2253,-260" coordsize="26863,217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4" o:spid="_x0000_s1027" type="#_x0000_t202" style="position:absolute;left:2253;top:-260;width:3206;height:3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3B829B17" w14:textId="3D15D1BB" w:rsidR="004D012A" w:rsidRDefault="00577BED" w:rsidP="004D012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8" type="#_x0000_t75" style="position:absolute;left:2383;top:476;width:26734;height:21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">
                  <v:imagedata r:id="rId6" o:title=""/>
                </v:shape>
                <w10:wrap anchorx="margin" anchory="margin"/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72E6899C" wp14:editId="69332819">
                <wp:simplePos x="0" y="0"/>
                <wp:positionH relativeFrom="margin">
                  <wp:posOffset>0</wp:posOffset>
                </wp:positionH>
                <wp:positionV relativeFrom="margin">
                  <wp:posOffset>-67945</wp:posOffset>
                </wp:positionV>
                <wp:extent cx="2767965" cy="2344420"/>
                <wp:effectExtent l="0" t="0" r="0" b="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7965" cy="2344420"/>
                          <a:chOff x="0" y="4321"/>
                          <a:chExt cx="2768400" cy="2337717"/>
                        </a:xfrm>
                      </wpg:grpSpPr>
                      <wps:wsp>
                        <wps:cNvPr id="3" name="Textfeld 14"/>
                        <wps:cNvSpPr txBox="1"/>
                        <wps:spPr>
                          <a:xfrm>
                            <a:off x="73599" y="4321"/>
                            <a:ext cx="311166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EC4E22" w14:textId="3873ABD6" w:rsidR="00752DC7" w:rsidRDefault="00752DC7" w:rsidP="00752DC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4679"/>
                            <a:ext cx="2768400" cy="2177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72E6899C" id="Group 16" o:spid="_x0000_s1029" style="position:absolute;margin-left:0;margin-top:-5.35pt;width:217.95pt;height:184.6pt;z-index:251685888;mso-position-horizontal-relative:margin;mso-position-vertical-relative:margin;mso-width-relative:margin;mso-height-relative:margin" coordorigin=",43" coordsize="27684,233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">
                <v:shape id="Textfeld 14" o:spid="_x0000_s1030" type="#_x0000_t202" style="position:absolute;left:735;top:43;width:3112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46EC4E22" w14:textId="3873ABD6" w:rsidR="00752DC7" w:rsidRDefault="00752DC7" w:rsidP="00752DC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Picture 1" o:spid="_x0000_s1031" type="#_x0000_t75" style="position:absolute;top:1646;width:27684;height:217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">
                  <v:imagedata r:id="rId8" o:title=""/>
                </v:shape>
                <w10:wrap anchorx="margin" anchory="margin"/>
              </v:group>
            </w:pict>
          </mc:Fallback>
        </mc:AlternateContent>
      </w:r>
    </w:p>
    <w:p w14:paraId="6518E40A" w14:textId="57CB1437" w:rsidR="00786196" w:rsidRDefault="00786196"/>
    <w:p w14:paraId="16FD3068" w14:textId="6BCD191E" w:rsidR="0006430D" w:rsidRDefault="0006430D"/>
    <w:p w14:paraId="73A405A9" w14:textId="6E1EABA9" w:rsidR="0006430D" w:rsidRDefault="0006430D"/>
    <w:p w14:paraId="42A203F5" w14:textId="05167E30" w:rsidR="0006430D" w:rsidRDefault="0006430D"/>
    <w:p w14:paraId="7F75F81B" w14:textId="0E287518" w:rsidR="0006430D" w:rsidRDefault="0006430D"/>
    <w:p w14:paraId="2C09157A" w14:textId="4ECB6C6F" w:rsidR="0006430D" w:rsidRDefault="0006430D"/>
    <w:p w14:paraId="037EB6B2" w14:textId="3F13AAF1" w:rsidR="0006430D" w:rsidRDefault="0006430D"/>
    <w:bookmarkStart w:id="0" w:name="_GoBack"/>
    <w:bookmarkEnd w:id="0"/>
    <w:p w14:paraId="665572EB" w14:textId="3AF11C83" w:rsidR="0006430D" w:rsidRDefault="00DD11E6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37AC1249" wp14:editId="72135C11">
                <wp:simplePos x="0" y="0"/>
                <wp:positionH relativeFrom="margin">
                  <wp:posOffset>3091180</wp:posOffset>
                </wp:positionH>
                <wp:positionV relativeFrom="paragraph">
                  <wp:posOffset>288925</wp:posOffset>
                </wp:positionV>
                <wp:extent cx="2773045" cy="2234565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3045" cy="2234565"/>
                          <a:chOff x="0" y="0"/>
                          <a:chExt cx="2773045" cy="2370801"/>
                        </a:xfrm>
                      </wpg:grpSpPr>
                      <wps:wsp>
                        <wps:cNvPr id="19" name="Textfeld 14"/>
                        <wps:cNvSpPr txBox="1"/>
                        <wps:spPr>
                          <a:xfrm>
                            <a:off x="47670" y="0"/>
                            <a:ext cx="319405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D011C0" w14:textId="35659B31" w:rsidR="0006430D" w:rsidRDefault="00577BED" w:rsidP="000643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60671"/>
                            <a:ext cx="2773045" cy="2310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37AC1249" id="Group 2" o:spid="_x0000_s1032" style="position:absolute;margin-left:243.4pt;margin-top:22.75pt;width:218.35pt;height:175.95pt;z-index:251692032;mso-position-horizontal-relative:margin;mso-height-relative:margin" coordsize="27730,237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4" o:spid="_x0000_s1033" type="#_x0000_t202" style="position:absolute;left:476;width:3194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20D011C0" w14:textId="35659B31" w:rsidR="0006430D" w:rsidRDefault="00577BED" w:rsidP="000643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d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34" type="#_x0000_t75" style="position:absolute;top:606;width:27730;height:23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">
                  <v:imagedata r:id="rId10" o:title=""/>
                </v:shape>
                <w10:wrap anchorx="margin"/>
              </v:group>
            </w:pict>
          </mc:Fallback>
        </mc:AlternateContent>
      </w:r>
    </w:p>
    <w:p w14:paraId="1F0EA1B7" w14:textId="4EDF92E6" w:rsidR="0006430D" w:rsidRDefault="00DC279F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7FCE675D" wp14:editId="5DE59E57">
                <wp:simplePos x="0" y="0"/>
                <wp:positionH relativeFrom="margin">
                  <wp:posOffset>-1270</wp:posOffset>
                </wp:positionH>
                <wp:positionV relativeFrom="margin">
                  <wp:posOffset>2588260</wp:posOffset>
                </wp:positionV>
                <wp:extent cx="2773045" cy="2221230"/>
                <wp:effectExtent l="0" t="0" r="0" b="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3045" cy="2221230"/>
                          <a:chOff x="0" y="126157"/>
                          <a:chExt cx="2886153" cy="2305472"/>
                        </a:xfrm>
                      </wpg:grpSpPr>
                      <wps:wsp>
                        <wps:cNvPr id="6" name="Textfeld 14"/>
                        <wps:cNvSpPr txBox="1"/>
                        <wps:spPr>
                          <a:xfrm>
                            <a:off x="0" y="126157"/>
                            <a:ext cx="320586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A971B3" w14:textId="06FC629A" w:rsidR="0006430D" w:rsidRDefault="00577BED" w:rsidP="000643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668" y="164679"/>
                            <a:ext cx="2864485" cy="2266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7FCE675D" id="Group 25" o:spid="_x0000_s1035" style="position:absolute;margin-left:-.1pt;margin-top:203.8pt;width:218.35pt;height:174.9pt;z-index:251687936;mso-position-horizontal-relative:margin;mso-position-vertical-relative:margin;mso-width-relative:margin;mso-height-relative:margin" coordorigin=",1261" coordsize="28861,2305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">
                <v:shape id="Textfeld 14" o:spid="_x0000_s1036" type="#_x0000_t202" style="position:absolute;top:1261;width:3205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42A971B3" w14:textId="06FC629A" w:rsidR="0006430D" w:rsidRDefault="00577BED" w:rsidP="000643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shape id="Picture 10" o:spid="_x0000_s1037" type="#_x0000_t75" style="position:absolute;left:216;top:1646;width:28645;height:22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">
                  <v:imagedata r:id="rId12" o:title=""/>
                </v:shape>
                <w10:wrap anchorx="margin" anchory="margin"/>
              </v:group>
            </w:pict>
          </mc:Fallback>
        </mc:AlternateContent>
      </w:r>
    </w:p>
    <w:p w14:paraId="3F7E0939" w14:textId="66F21E7E" w:rsidR="0006430D" w:rsidRDefault="0006430D"/>
    <w:p w14:paraId="3BBDF884" w14:textId="7860CD02" w:rsidR="0006430D" w:rsidRDefault="0006430D"/>
    <w:p w14:paraId="7CF50062" w14:textId="2DF56271" w:rsidR="0006430D" w:rsidRDefault="0006430D"/>
    <w:p w14:paraId="0B35B5AC" w14:textId="24E915A7" w:rsidR="0006430D" w:rsidRDefault="0006430D"/>
    <w:p w14:paraId="2EB6CC7A" w14:textId="2F3E7BE9" w:rsidR="0006430D" w:rsidRDefault="0006430D"/>
    <w:p w14:paraId="6A0962A4" w14:textId="05A34466" w:rsidR="0006430D" w:rsidRDefault="0006430D"/>
    <w:p w14:paraId="5891C0DF" w14:textId="1ED3A597" w:rsidR="0006430D" w:rsidRDefault="0006430D"/>
    <w:p w14:paraId="3DF6545C" w14:textId="519B765E" w:rsidR="0006430D" w:rsidRDefault="00241B43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5418E391" wp14:editId="67E94E4F">
                <wp:simplePos x="0" y="0"/>
                <wp:positionH relativeFrom="column">
                  <wp:posOffset>3098165</wp:posOffset>
                </wp:positionH>
                <wp:positionV relativeFrom="paragraph">
                  <wp:posOffset>142240</wp:posOffset>
                </wp:positionV>
                <wp:extent cx="2768600" cy="2361565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8600" cy="2361565"/>
                          <a:chOff x="0" y="0"/>
                          <a:chExt cx="2768600" cy="2361565"/>
                        </a:xfrm>
                      </wpg:grpSpPr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0480"/>
                            <a:ext cx="2768600" cy="2331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2" name="Textfeld 14"/>
                        <wps:cNvSpPr txBox="1"/>
                        <wps:spPr>
                          <a:xfrm>
                            <a:off x="66040" y="0"/>
                            <a:ext cx="263525" cy="4023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117F14" w14:textId="77777777" w:rsidR="0006430D" w:rsidRDefault="0006430D" w:rsidP="000643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5418E391" id="Group 5" o:spid="_x0000_s1038" style="position:absolute;margin-left:243.95pt;margin-top:11.2pt;width:218pt;height:185.95pt;z-index:251683840" coordsize="27686,236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39" type="#_x0000_t75" style="position:absolute;top:304;width:27686;height:233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">
                  <v:imagedata r:id="rId14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4" o:spid="_x0000_s1040" type="#_x0000_t202" style="position:absolute;left:660;width:2635;height:4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59117F14" w14:textId="77777777" w:rsidR="0006430D" w:rsidRDefault="0006430D" w:rsidP="000643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849FF4A" wp14:editId="2165E270">
                <wp:simplePos x="0" y="0"/>
                <wp:positionH relativeFrom="column">
                  <wp:posOffset>-635</wp:posOffset>
                </wp:positionH>
                <wp:positionV relativeFrom="paragraph">
                  <wp:posOffset>137160</wp:posOffset>
                </wp:positionV>
                <wp:extent cx="2760345" cy="2373630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0345" cy="2373630"/>
                          <a:chOff x="0" y="0"/>
                          <a:chExt cx="2760345" cy="237363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81280"/>
                            <a:ext cx="2760345" cy="2292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Textfeld 14"/>
                        <wps:cNvSpPr txBox="1"/>
                        <wps:spPr>
                          <a:xfrm>
                            <a:off x="40640" y="0"/>
                            <a:ext cx="281940" cy="400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7C80A5" w14:textId="046D16F9" w:rsidR="0006430D" w:rsidRDefault="00577BED" w:rsidP="000643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4849FF4A" id="Group 4" o:spid="_x0000_s1041" style="position:absolute;margin-left:-.05pt;margin-top:10.8pt;width:217.35pt;height:186.9pt;z-index:251675648" coordsize="27603,237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">
                <v:shape id="Picture 8" o:spid="_x0000_s1042" type="#_x0000_t75" style="position:absolute;top:812;width:27603;height:22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">
                  <v:imagedata r:id="rId16" o:title=""/>
                </v:shape>
                <v:shape id="Textfeld 14" o:spid="_x0000_s1043" type="#_x0000_t202" style="position:absolute;left:406;width:2819;height:40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757C80A5" w14:textId="046D16F9" w:rsidR="0006430D" w:rsidRDefault="00577BED" w:rsidP="000643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5BE2E63" w14:textId="14FA7876" w:rsidR="0006430D" w:rsidRDefault="0006430D" w:rsidP="0006430D">
      <w:pPr>
        <w:spacing w:line="480" w:lineRule="auto"/>
      </w:pPr>
    </w:p>
    <w:p w14:paraId="78D7F80D" w14:textId="4FCCCF6B" w:rsidR="0006430D" w:rsidRDefault="0006430D" w:rsidP="0006430D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14:paraId="0234236F" w14:textId="500FB2ED" w:rsidR="0006430D" w:rsidRDefault="0006430D" w:rsidP="0006430D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14:paraId="24B68BF8" w14:textId="77777777" w:rsidR="0006430D" w:rsidRDefault="0006430D" w:rsidP="0006430D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14:paraId="326D02C7" w14:textId="77777777" w:rsidR="0006430D" w:rsidRDefault="0006430D" w:rsidP="0006430D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14:paraId="5DEEC63F" w14:textId="77777777" w:rsidR="0006430D" w:rsidRDefault="0006430D" w:rsidP="0006430D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14:paraId="3ED5EFE8" w14:textId="77777777" w:rsidR="00B566A3" w:rsidRDefault="00B566A3" w:rsidP="0006430D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14:paraId="47EB38C0" w14:textId="77777777" w:rsidR="00627884" w:rsidRDefault="00627884" w:rsidP="0006430D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14:paraId="7033B334" w14:textId="15D03FD8" w:rsidR="0006430D" w:rsidRPr="00931E2A" w:rsidRDefault="00B566A3" w:rsidP="0006430D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  <w:r w:rsidRPr="00931E2A">
        <w:rPr>
          <w:rFonts w:ascii="Arial" w:hAnsi="Arial" w:cs="Arial"/>
          <w:lang w:val="en-US"/>
        </w:rPr>
        <w:t xml:space="preserve">Supplementary Fig. 2: Activation of PXR and CAR nuclear receptors </w:t>
      </w:r>
      <w:r w:rsidR="009B3629">
        <w:rPr>
          <w:rFonts w:ascii="Arial" w:hAnsi="Arial" w:cs="Arial"/>
          <w:lang w:val="en-US"/>
        </w:rPr>
        <w:t xml:space="preserve">in HEK293T cells </w:t>
      </w:r>
      <w:r w:rsidRPr="00931E2A">
        <w:rPr>
          <w:rFonts w:ascii="Arial" w:hAnsi="Arial" w:cs="Arial"/>
          <w:lang w:val="en-US"/>
        </w:rPr>
        <w:t xml:space="preserve">after 24 h incubation with </w:t>
      </w:r>
      <w:r w:rsidR="009B3629">
        <w:rPr>
          <w:rFonts w:ascii="Arial" w:hAnsi="Arial" w:cs="Arial"/>
          <w:lang w:val="en-US"/>
        </w:rPr>
        <w:t xml:space="preserve">different concentrations of </w:t>
      </w:r>
      <w:r w:rsidRPr="00931E2A">
        <w:rPr>
          <w:rFonts w:ascii="Arial" w:hAnsi="Arial" w:cs="Arial"/>
          <w:lang w:val="en-US"/>
        </w:rPr>
        <w:t xml:space="preserve">PFOS, </w:t>
      </w:r>
      <w:proofErr w:type="spellStart"/>
      <w:r w:rsidRPr="00931E2A">
        <w:rPr>
          <w:rFonts w:ascii="Arial" w:hAnsi="Arial" w:cs="Arial"/>
          <w:lang w:val="en-US"/>
        </w:rPr>
        <w:t>PFHxS</w:t>
      </w:r>
      <w:proofErr w:type="spellEnd"/>
      <w:r w:rsidR="009B3629">
        <w:rPr>
          <w:rFonts w:ascii="Arial" w:hAnsi="Arial" w:cs="Arial"/>
          <w:lang w:val="en-US"/>
        </w:rPr>
        <w:t xml:space="preserve">, and the </w:t>
      </w:r>
      <w:proofErr w:type="spellStart"/>
      <w:r w:rsidR="009B3629">
        <w:rPr>
          <w:rFonts w:ascii="Arial" w:hAnsi="Arial" w:cs="Arial"/>
          <w:lang w:val="en-US"/>
        </w:rPr>
        <w:t>Ronneby</w:t>
      </w:r>
      <w:proofErr w:type="spellEnd"/>
      <w:r w:rsidR="009B3629">
        <w:rPr>
          <w:rFonts w:ascii="Arial" w:hAnsi="Arial" w:cs="Arial"/>
          <w:lang w:val="en-US"/>
        </w:rPr>
        <w:t xml:space="preserve"> mixture</w:t>
      </w:r>
      <w:r w:rsidRPr="00931E2A">
        <w:rPr>
          <w:rFonts w:ascii="Arial" w:hAnsi="Arial" w:cs="Arial"/>
          <w:lang w:val="en-US"/>
        </w:rPr>
        <w:t>. PXR activation is shown in a</w:t>
      </w:r>
      <w:r w:rsidR="00D34C39" w:rsidRPr="00931E2A">
        <w:rPr>
          <w:rFonts w:ascii="Arial" w:hAnsi="Arial" w:cs="Arial"/>
          <w:lang w:val="en-US"/>
        </w:rPr>
        <w:t>, c and e</w:t>
      </w:r>
      <w:r w:rsidRPr="00931E2A">
        <w:rPr>
          <w:rFonts w:ascii="Arial" w:hAnsi="Arial" w:cs="Arial"/>
          <w:lang w:val="en-US"/>
        </w:rPr>
        <w:t xml:space="preserve"> (a: PFO</w:t>
      </w:r>
      <w:r w:rsidR="00C0247F" w:rsidRPr="00931E2A">
        <w:rPr>
          <w:rFonts w:ascii="Arial" w:hAnsi="Arial" w:cs="Arial"/>
          <w:lang w:val="en-US"/>
        </w:rPr>
        <w:t>S</w:t>
      </w:r>
      <w:r w:rsidRPr="00931E2A">
        <w:rPr>
          <w:rFonts w:ascii="Arial" w:hAnsi="Arial" w:cs="Arial"/>
          <w:lang w:val="en-US"/>
        </w:rPr>
        <w:t xml:space="preserve">, </w:t>
      </w:r>
      <w:r w:rsidR="00D34C39" w:rsidRPr="00931E2A">
        <w:rPr>
          <w:rFonts w:ascii="Arial" w:hAnsi="Arial" w:cs="Arial"/>
          <w:lang w:val="en-US"/>
        </w:rPr>
        <w:t>c</w:t>
      </w:r>
      <w:r w:rsidRPr="00931E2A">
        <w:rPr>
          <w:rFonts w:ascii="Arial" w:hAnsi="Arial" w:cs="Arial"/>
          <w:lang w:val="en-US"/>
        </w:rPr>
        <w:t xml:space="preserve">: </w:t>
      </w:r>
      <w:proofErr w:type="spellStart"/>
      <w:r w:rsidRPr="00931E2A">
        <w:rPr>
          <w:rFonts w:ascii="Arial" w:hAnsi="Arial" w:cs="Arial"/>
          <w:lang w:val="en-US"/>
        </w:rPr>
        <w:t>PFHxS</w:t>
      </w:r>
      <w:proofErr w:type="spellEnd"/>
      <w:r w:rsidRPr="00931E2A">
        <w:rPr>
          <w:rFonts w:ascii="Arial" w:hAnsi="Arial" w:cs="Arial"/>
          <w:lang w:val="en-US"/>
        </w:rPr>
        <w:t xml:space="preserve">, and </w:t>
      </w:r>
      <w:r w:rsidR="00D34C39" w:rsidRPr="00931E2A">
        <w:rPr>
          <w:rFonts w:ascii="Arial" w:hAnsi="Arial" w:cs="Arial"/>
          <w:lang w:val="en-US"/>
        </w:rPr>
        <w:t>e</w:t>
      </w:r>
      <w:r w:rsidRPr="00931E2A">
        <w:rPr>
          <w:rFonts w:ascii="Arial" w:hAnsi="Arial" w:cs="Arial"/>
          <w:lang w:val="en-US"/>
        </w:rPr>
        <w:t xml:space="preserve">: </w:t>
      </w:r>
      <w:proofErr w:type="spellStart"/>
      <w:r w:rsidRPr="00931E2A">
        <w:rPr>
          <w:rFonts w:ascii="Arial" w:hAnsi="Arial" w:cs="Arial"/>
          <w:lang w:val="en-US"/>
        </w:rPr>
        <w:t>Ronneby</w:t>
      </w:r>
      <w:proofErr w:type="spellEnd"/>
      <w:r w:rsidRPr="00931E2A">
        <w:rPr>
          <w:rFonts w:ascii="Arial" w:hAnsi="Arial" w:cs="Arial"/>
          <w:lang w:val="en-US"/>
        </w:rPr>
        <w:t xml:space="preserve">), and CAR activation is shown in </w:t>
      </w:r>
      <w:r w:rsidR="00D34C39" w:rsidRPr="00931E2A">
        <w:rPr>
          <w:rFonts w:ascii="Arial" w:hAnsi="Arial" w:cs="Arial"/>
          <w:lang w:val="en-US"/>
        </w:rPr>
        <w:t xml:space="preserve">b, </w:t>
      </w:r>
      <w:r w:rsidR="009C4229" w:rsidRPr="00931E2A">
        <w:rPr>
          <w:rFonts w:ascii="Arial" w:hAnsi="Arial" w:cs="Arial"/>
          <w:lang w:val="en-US"/>
        </w:rPr>
        <w:t>d</w:t>
      </w:r>
      <w:r w:rsidR="00D34C39" w:rsidRPr="00931E2A">
        <w:rPr>
          <w:rFonts w:ascii="Arial" w:hAnsi="Arial" w:cs="Arial"/>
          <w:lang w:val="en-US"/>
        </w:rPr>
        <w:t xml:space="preserve"> and f</w:t>
      </w:r>
      <w:r w:rsidRPr="00931E2A">
        <w:rPr>
          <w:rFonts w:ascii="Arial" w:hAnsi="Arial" w:cs="Arial"/>
          <w:lang w:val="en-US"/>
        </w:rPr>
        <w:t xml:space="preserve"> (</w:t>
      </w:r>
      <w:r w:rsidR="009E0A7C" w:rsidRPr="00931E2A">
        <w:rPr>
          <w:rFonts w:ascii="Arial" w:hAnsi="Arial" w:cs="Arial"/>
          <w:lang w:val="en-US"/>
        </w:rPr>
        <w:t>b</w:t>
      </w:r>
      <w:r w:rsidRPr="00931E2A">
        <w:rPr>
          <w:rFonts w:ascii="Arial" w:hAnsi="Arial" w:cs="Arial"/>
          <w:lang w:val="en-US"/>
        </w:rPr>
        <w:t>: PFO</w:t>
      </w:r>
      <w:r w:rsidR="00C0247F" w:rsidRPr="00931E2A">
        <w:rPr>
          <w:rFonts w:ascii="Arial" w:hAnsi="Arial" w:cs="Arial"/>
          <w:lang w:val="en-US"/>
        </w:rPr>
        <w:t>S</w:t>
      </w:r>
      <w:r w:rsidRPr="00931E2A">
        <w:rPr>
          <w:rFonts w:ascii="Arial" w:hAnsi="Arial" w:cs="Arial"/>
          <w:lang w:val="en-US"/>
        </w:rPr>
        <w:t xml:space="preserve">, </w:t>
      </w:r>
      <w:r w:rsidR="009C4229" w:rsidRPr="00931E2A">
        <w:rPr>
          <w:rFonts w:ascii="Arial" w:hAnsi="Arial" w:cs="Arial"/>
          <w:lang w:val="en-US"/>
        </w:rPr>
        <w:t>d</w:t>
      </w:r>
      <w:r w:rsidRPr="00931E2A">
        <w:rPr>
          <w:rFonts w:ascii="Arial" w:hAnsi="Arial" w:cs="Arial"/>
          <w:lang w:val="en-US"/>
        </w:rPr>
        <w:t xml:space="preserve">: </w:t>
      </w:r>
      <w:proofErr w:type="spellStart"/>
      <w:r w:rsidRPr="00931E2A">
        <w:rPr>
          <w:rFonts w:ascii="Arial" w:hAnsi="Arial" w:cs="Arial"/>
          <w:lang w:val="en-US"/>
        </w:rPr>
        <w:t>PFHxS</w:t>
      </w:r>
      <w:proofErr w:type="spellEnd"/>
      <w:r w:rsidRPr="00931E2A">
        <w:rPr>
          <w:rFonts w:ascii="Arial" w:hAnsi="Arial" w:cs="Arial"/>
          <w:lang w:val="en-US"/>
        </w:rPr>
        <w:t xml:space="preserve">, and f: </w:t>
      </w:r>
      <w:proofErr w:type="spellStart"/>
      <w:r w:rsidRPr="00931E2A">
        <w:rPr>
          <w:rFonts w:ascii="Arial" w:hAnsi="Arial" w:cs="Arial"/>
          <w:lang w:val="en-US"/>
        </w:rPr>
        <w:t>Ronneby</w:t>
      </w:r>
      <w:proofErr w:type="spellEnd"/>
      <w:r w:rsidRPr="00931E2A">
        <w:rPr>
          <w:rFonts w:ascii="Arial" w:hAnsi="Arial" w:cs="Arial"/>
          <w:lang w:val="en-US"/>
        </w:rPr>
        <w:t xml:space="preserve">). </w:t>
      </w:r>
      <w:r w:rsidR="009B3629">
        <w:rPr>
          <w:rFonts w:ascii="Arial" w:hAnsi="Arial" w:cs="Arial"/>
          <w:lang w:val="en-US"/>
        </w:rPr>
        <w:t xml:space="preserve">Nuclear receptor activation was </w:t>
      </w:r>
      <w:r w:rsidR="009B3629">
        <w:rPr>
          <w:rFonts w:ascii="Arial" w:hAnsi="Arial" w:cs="Arial"/>
          <w:lang w:val="en-US"/>
        </w:rPr>
        <w:lastRenderedPageBreak/>
        <w:t xml:space="preserve">expressed as the ratio of firefly luciferase signals normalized to </w:t>
      </w:r>
      <w:proofErr w:type="spellStart"/>
      <w:r w:rsidR="009B3629" w:rsidRPr="00396972">
        <w:rPr>
          <w:rFonts w:ascii="Arial" w:hAnsi="Arial" w:cs="Arial"/>
          <w:i/>
          <w:lang w:val="en-US"/>
        </w:rPr>
        <w:t>Renilla</w:t>
      </w:r>
      <w:proofErr w:type="spellEnd"/>
      <w:r w:rsidR="009B3629">
        <w:rPr>
          <w:rFonts w:ascii="Arial" w:hAnsi="Arial" w:cs="Arial"/>
          <w:lang w:val="en-US"/>
        </w:rPr>
        <w:t xml:space="preserve"> luciferase </w:t>
      </w:r>
      <w:r w:rsidR="009B3629" w:rsidRPr="00B70A44">
        <w:rPr>
          <w:rFonts w:ascii="Arial" w:hAnsi="Arial" w:cs="Arial"/>
          <w:lang w:val="en-US"/>
        </w:rPr>
        <w:t>signals</w:t>
      </w:r>
      <w:r w:rsidR="009B3629">
        <w:rPr>
          <w:rFonts w:ascii="Arial" w:hAnsi="Arial" w:cs="Arial"/>
          <w:lang w:val="en-US"/>
        </w:rPr>
        <w:t xml:space="preserve">. </w:t>
      </w:r>
      <w:r w:rsidRPr="00931E2A">
        <w:rPr>
          <w:rFonts w:ascii="Arial" w:hAnsi="Arial" w:cs="Arial"/>
          <w:lang w:val="en-US"/>
        </w:rPr>
        <w:t xml:space="preserve">The positive control (PC) for PXR was 10 </w:t>
      </w:r>
      <w:r w:rsidRPr="00931E2A">
        <w:rPr>
          <w:rFonts w:ascii="Arial" w:hAnsi="Arial" w:cs="Arial"/>
        </w:rPr>
        <w:t>μ</w:t>
      </w:r>
      <w:r w:rsidRPr="00931E2A">
        <w:rPr>
          <w:rFonts w:ascii="Arial" w:hAnsi="Arial" w:cs="Arial"/>
          <w:lang w:val="en-US"/>
        </w:rPr>
        <w:t xml:space="preserve">M SR12813, and the PC for CAR was 10 </w:t>
      </w:r>
      <w:r w:rsidRPr="00931E2A">
        <w:rPr>
          <w:rFonts w:ascii="Arial" w:hAnsi="Arial" w:cs="Arial"/>
        </w:rPr>
        <w:t>μ</w:t>
      </w:r>
      <w:r w:rsidRPr="00931E2A">
        <w:rPr>
          <w:rFonts w:ascii="Arial" w:hAnsi="Arial" w:cs="Arial"/>
          <w:lang w:val="en-US"/>
        </w:rPr>
        <w:t>M CITCO. The solvent control (SC) consisted of medium with 1% DMSO. Statistical analysis was conducted using one-way ANOVA followed by Dunnett’s test (*</w:t>
      </w:r>
      <w:r w:rsidR="00931E2A">
        <w:rPr>
          <w:rFonts w:ascii="Arial" w:hAnsi="Arial" w:cs="Arial"/>
          <w:lang w:val="en-US"/>
        </w:rPr>
        <w:t xml:space="preserve"> </w:t>
      </w:r>
      <w:r w:rsidRPr="00931E2A">
        <w:rPr>
          <w:rFonts w:ascii="Arial" w:hAnsi="Arial" w:cs="Arial"/>
          <w:lang w:val="en-US"/>
        </w:rPr>
        <w:t xml:space="preserve">p </w:t>
      </w:r>
      <w:r w:rsidR="00AE6692">
        <w:rPr>
          <w:rFonts w:ascii="Arial" w:hAnsi="Arial" w:cs="Arial"/>
          <w:lang w:val="en-US"/>
        </w:rPr>
        <w:t>&lt;</w:t>
      </w:r>
      <w:r w:rsidRPr="00931E2A">
        <w:rPr>
          <w:rFonts w:ascii="Arial" w:hAnsi="Arial" w:cs="Arial"/>
          <w:lang w:val="en-US"/>
        </w:rPr>
        <w:t xml:space="preserve"> 0.05, </w:t>
      </w:r>
      <w:r w:rsidR="00312F92" w:rsidRPr="00931E2A">
        <w:rPr>
          <w:rFonts w:ascii="Arial" w:hAnsi="Arial" w:cs="Arial"/>
          <w:lang w:val="en-US"/>
        </w:rPr>
        <w:t>**</w:t>
      </w:r>
      <w:r w:rsidR="00931E2A">
        <w:rPr>
          <w:rFonts w:ascii="Arial" w:hAnsi="Arial" w:cs="Arial"/>
          <w:lang w:val="en-US"/>
        </w:rPr>
        <w:t xml:space="preserve"> </w:t>
      </w:r>
      <w:r w:rsidR="00312F92" w:rsidRPr="00931E2A">
        <w:rPr>
          <w:rFonts w:ascii="Arial" w:hAnsi="Arial" w:cs="Arial"/>
          <w:lang w:val="en-US"/>
        </w:rPr>
        <w:t xml:space="preserve">p &lt; 0.01 </w:t>
      </w:r>
      <w:r w:rsidRPr="00931E2A">
        <w:rPr>
          <w:rFonts w:ascii="Arial" w:hAnsi="Arial" w:cs="Arial"/>
          <w:lang w:val="en-US"/>
        </w:rPr>
        <w:t>and ***</w:t>
      </w:r>
      <w:r w:rsidR="00931E2A">
        <w:rPr>
          <w:rFonts w:ascii="Arial" w:hAnsi="Arial" w:cs="Arial"/>
          <w:lang w:val="en-US"/>
        </w:rPr>
        <w:t xml:space="preserve"> </w:t>
      </w:r>
      <w:r w:rsidRPr="00931E2A">
        <w:rPr>
          <w:rFonts w:ascii="Arial" w:hAnsi="Arial" w:cs="Arial"/>
          <w:lang w:val="en-US"/>
        </w:rPr>
        <w:t xml:space="preserve">p </w:t>
      </w:r>
      <w:r w:rsidR="00AE6692">
        <w:rPr>
          <w:rFonts w:ascii="Arial" w:hAnsi="Arial" w:cs="Arial"/>
          <w:lang w:val="en-US"/>
        </w:rPr>
        <w:t>&lt;</w:t>
      </w:r>
      <w:r w:rsidRPr="00931E2A">
        <w:rPr>
          <w:rFonts w:ascii="Arial" w:hAnsi="Arial" w:cs="Arial"/>
          <w:lang w:val="en-US"/>
        </w:rPr>
        <w:t xml:space="preserve"> 0.001).</w:t>
      </w:r>
    </w:p>
    <w:p w14:paraId="57607C5A" w14:textId="77777777" w:rsidR="0006430D" w:rsidRPr="0006430D" w:rsidRDefault="0006430D">
      <w:pPr>
        <w:rPr>
          <w:lang w:val="en-US"/>
        </w:rPr>
      </w:pPr>
    </w:p>
    <w:p w14:paraId="35FD9C5E" w14:textId="77777777" w:rsidR="0006430D" w:rsidRPr="0006430D" w:rsidRDefault="0006430D">
      <w:pPr>
        <w:rPr>
          <w:lang w:val="en-US"/>
        </w:rPr>
      </w:pPr>
    </w:p>
    <w:p w14:paraId="3C04C171" w14:textId="77777777" w:rsidR="0006430D" w:rsidRPr="0006430D" w:rsidRDefault="0006430D">
      <w:pPr>
        <w:rPr>
          <w:lang w:val="en-US"/>
        </w:rPr>
      </w:pPr>
    </w:p>
    <w:p w14:paraId="7C39F3AA" w14:textId="7EFA07FD" w:rsidR="00DA3130" w:rsidRPr="005D6965" w:rsidRDefault="00DA3130">
      <w:pPr>
        <w:rPr>
          <w:lang w:val="en-US"/>
        </w:rPr>
      </w:pPr>
    </w:p>
    <w:sectPr w:rsidR="00DA3130" w:rsidRPr="005D6965" w:rsidSect="007733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196"/>
    <w:rsid w:val="000557A8"/>
    <w:rsid w:val="00055D60"/>
    <w:rsid w:val="00056445"/>
    <w:rsid w:val="0006430D"/>
    <w:rsid w:val="001832E7"/>
    <w:rsid w:val="001A4320"/>
    <w:rsid w:val="001D38EB"/>
    <w:rsid w:val="00241B43"/>
    <w:rsid w:val="002D7C6A"/>
    <w:rsid w:val="00312F92"/>
    <w:rsid w:val="0036790B"/>
    <w:rsid w:val="003760A3"/>
    <w:rsid w:val="003D6319"/>
    <w:rsid w:val="003E6ED1"/>
    <w:rsid w:val="004333C5"/>
    <w:rsid w:val="004D012A"/>
    <w:rsid w:val="00531348"/>
    <w:rsid w:val="00577BED"/>
    <w:rsid w:val="00585685"/>
    <w:rsid w:val="005D6965"/>
    <w:rsid w:val="005F0FE3"/>
    <w:rsid w:val="00627884"/>
    <w:rsid w:val="00704AF4"/>
    <w:rsid w:val="00752DC7"/>
    <w:rsid w:val="00760528"/>
    <w:rsid w:val="00773302"/>
    <w:rsid w:val="00786196"/>
    <w:rsid w:val="007F70C6"/>
    <w:rsid w:val="00886A28"/>
    <w:rsid w:val="008C0F4E"/>
    <w:rsid w:val="008C1DE6"/>
    <w:rsid w:val="00925D90"/>
    <w:rsid w:val="00931E2A"/>
    <w:rsid w:val="00933912"/>
    <w:rsid w:val="009424B9"/>
    <w:rsid w:val="00942704"/>
    <w:rsid w:val="009B3629"/>
    <w:rsid w:val="009C4229"/>
    <w:rsid w:val="009E0A7C"/>
    <w:rsid w:val="00A30975"/>
    <w:rsid w:val="00A507E8"/>
    <w:rsid w:val="00A570AA"/>
    <w:rsid w:val="00AB6E39"/>
    <w:rsid w:val="00AE6692"/>
    <w:rsid w:val="00B1071F"/>
    <w:rsid w:val="00B566A3"/>
    <w:rsid w:val="00BB1EE2"/>
    <w:rsid w:val="00C0247F"/>
    <w:rsid w:val="00C13B6C"/>
    <w:rsid w:val="00C44894"/>
    <w:rsid w:val="00CC4F4D"/>
    <w:rsid w:val="00D34C39"/>
    <w:rsid w:val="00D61E9D"/>
    <w:rsid w:val="00DA3130"/>
    <w:rsid w:val="00DC279F"/>
    <w:rsid w:val="00DD11E6"/>
    <w:rsid w:val="00E27FA9"/>
    <w:rsid w:val="00E33247"/>
    <w:rsid w:val="00E72FEB"/>
    <w:rsid w:val="00E82427"/>
    <w:rsid w:val="00ED4719"/>
    <w:rsid w:val="00F24C69"/>
    <w:rsid w:val="00F67B0E"/>
    <w:rsid w:val="00F7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EBBCA"/>
  <w15:chartTrackingRefBased/>
  <w15:docId w15:val="{CCA6BFCD-1EF4-40F8-BF6F-49B65F2BF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61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NoSpacing">
    <w:name w:val="No Spacing"/>
    <w:uiPriority w:val="1"/>
    <w:qFormat/>
    <w:rsid w:val="00F24C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3769C-DB5C-4DE1-9F38-7B9F10612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Faezeh Sadrabadihaghighi</dc:creator>
  <cp:keywords/>
  <dc:description/>
  <cp:lastModifiedBy>Ananthi Shiyamala</cp:lastModifiedBy>
  <cp:revision>45</cp:revision>
  <dcterms:created xsi:type="dcterms:W3CDTF">2023-11-14T14:14:00Z</dcterms:created>
  <dcterms:modified xsi:type="dcterms:W3CDTF">2023-12-18T03:06:00Z</dcterms:modified>
</cp:coreProperties>
</file>